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3DF92" w14:textId="77777777" w:rsidR="00B330B1" w:rsidRPr="00065671" w:rsidRDefault="00B330B1" w:rsidP="00B330B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65671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065671">
        <w:rPr>
          <w:rFonts w:ascii="Times New Roman" w:hAnsi="Times New Roman" w:cs="Times New Roman"/>
          <w:b/>
          <w:bCs/>
          <w:sz w:val="24"/>
        </w:rPr>
        <w:t>. qPCR Primer Sequences for Target Gen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1452"/>
        <w:gridCol w:w="4190"/>
      </w:tblGrid>
      <w:tr w:rsidR="00B330B1" w:rsidRPr="00F84D35" w14:paraId="583CF4E7" w14:textId="77777777" w:rsidTr="00C72501">
        <w:tc>
          <w:tcPr>
            <w:tcW w:w="2654" w:type="dxa"/>
            <w:tcBorders>
              <w:top w:val="single" w:sz="12" w:space="0" w:color="auto"/>
              <w:bottom w:val="single" w:sz="4" w:space="0" w:color="auto"/>
            </w:tcBorders>
          </w:tcPr>
          <w:p w14:paraId="1FB498DE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</w:tcPr>
          <w:p w14:paraId="6E59324B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4190" w:type="dxa"/>
            <w:tcBorders>
              <w:top w:val="single" w:sz="12" w:space="0" w:color="auto"/>
              <w:bottom w:val="single" w:sz="4" w:space="0" w:color="auto"/>
            </w:tcBorders>
          </w:tcPr>
          <w:p w14:paraId="6EEB698B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Target sequence (5'-3')</w:t>
            </w:r>
          </w:p>
        </w:tc>
      </w:tr>
      <w:tr w:rsidR="00B330B1" w:rsidRPr="00F84D35" w14:paraId="6CE8B113" w14:textId="77777777" w:rsidTr="00C72501">
        <w:tc>
          <w:tcPr>
            <w:tcW w:w="2654" w:type="dxa"/>
            <w:tcBorders>
              <w:top w:val="single" w:sz="4" w:space="0" w:color="auto"/>
            </w:tcBorders>
          </w:tcPr>
          <w:p w14:paraId="358C220D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DHDH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C032849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002D5104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F: CCAAACGTGGAGGTGGCCTA</w:t>
            </w:r>
          </w:p>
          <w:p w14:paraId="6589A76B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R: CTCGTGGTTCACACCCATCA</w:t>
            </w:r>
          </w:p>
        </w:tc>
      </w:tr>
      <w:tr w:rsidR="00B330B1" w:rsidRPr="00F84D35" w14:paraId="7C325196" w14:textId="77777777" w:rsidTr="00C72501">
        <w:tc>
          <w:tcPr>
            <w:tcW w:w="2654" w:type="dxa"/>
          </w:tcPr>
          <w:p w14:paraId="35DE2222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452" w:type="dxa"/>
          </w:tcPr>
          <w:p w14:paraId="25D0527D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4190" w:type="dxa"/>
          </w:tcPr>
          <w:p w14:paraId="43F93A9C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 xml:space="preserve">F: GTCAAGGCCGAGAATGGGAA   </w:t>
            </w:r>
          </w:p>
          <w:p w14:paraId="4B4A4B29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R: CTCGTGGTTCACACCCATCA</w:t>
            </w:r>
          </w:p>
        </w:tc>
      </w:tr>
      <w:tr w:rsidR="00B330B1" w:rsidRPr="00F84D35" w14:paraId="6424BE76" w14:textId="77777777" w:rsidTr="00C72501">
        <w:tc>
          <w:tcPr>
            <w:tcW w:w="2654" w:type="dxa"/>
          </w:tcPr>
          <w:p w14:paraId="3170E4B3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DHDH</w:t>
            </w:r>
          </w:p>
        </w:tc>
        <w:tc>
          <w:tcPr>
            <w:tcW w:w="1452" w:type="dxa"/>
          </w:tcPr>
          <w:p w14:paraId="53026E95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Human</w:t>
            </w:r>
          </w:p>
        </w:tc>
        <w:tc>
          <w:tcPr>
            <w:tcW w:w="4190" w:type="dxa"/>
          </w:tcPr>
          <w:p w14:paraId="1F5935E1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F: TGCTGGACATCGGCATCTACTG</w:t>
            </w:r>
          </w:p>
          <w:p w14:paraId="3C74B3DB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R: ATGACGCCTTCCCACGACA</w:t>
            </w:r>
            <w:r w:rsidRPr="00F84D35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B330B1" w:rsidRPr="00F84D35" w14:paraId="1288F89F" w14:textId="77777777" w:rsidTr="00C72501">
        <w:tc>
          <w:tcPr>
            <w:tcW w:w="2654" w:type="dxa"/>
          </w:tcPr>
          <w:p w14:paraId="70AB8FE7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452" w:type="dxa"/>
          </w:tcPr>
          <w:p w14:paraId="00BC855C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Human</w:t>
            </w:r>
          </w:p>
        </w:tc>
        <w:tc>
          <w:tcPr>
            <w:tcW w:w="4190" w:type="dxa"/>
          </w:tcPr>
          <w:p w14:paraId="5B54D863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F: CCTCTGACTTCAACAGCGACA</w:t>
            </w:r>
          </w:p>
          <w:p w14:paraId="60FE301F" w14:textId="77777777" w:rsidR="00B330B1" w:rsidRPr="00F84D35" w:rsidRDefault="00B330B1" w:rsidP="00C725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84D35">
              <w:rPr>
                <w:rFonts w:ascii="Times New Roman" w:hAnsi="Times New Roman" w:cs="Times New Roman"/>
                <w:sz w:val="24"/>
              </w:rPr>
              <w:t>R: ATGAGCTTGACAAAGTGGTCGT</w:t>
            </w:r>
          </w:p>
        </w:tc>
      </w:tr>
    </w:tbl>
    <w:p w14:paraId="2BB699B2" w14:textId="77777777" w:rsidR="00B330B1" w:rsidRDefault="00B330B1" w:rsidP="00B330B1">
      <w:pPr>
        <w:rPr>
          <w:rFonts w:hint="eastAsia"/>
        </w:rPr>
      </w:pPr>
    </w:p>
    <w:p w14:paraId="17330268" w14:textId="77777777" w:rsidR="00B330B1" w:rsidRPr="00F759F7" w:rsidRDefault="00B330B1" w:rsidP="00B330B1">
      <w:pPr>
        <w:spacing w:line="360" w:lineRule="auto"/>
        <w:contextualSpacing/>
        <w:rPr>
          <w:rFonts w:ascii="Times New Roman" w:eastAsia="宋体" w:hAnsi="Times New Roman" w:cs="Times New Roman"/>
          <w:sz w:val="24"/>
        </w:rPr>
      </w:pPr>
    </w:p>
    <w:p w14:paraId="0371F9CF" w14:textId="77777777" w:rsidR="009F74B8" w:rsidRPr="00B330B1" w:rsidRDefault="009F74B8">
      <w:pPr>
        <w:rPr>
          <w:rFonts w:hint="eastAsia"/>
        </w:rPr>
      </w:pPr>
    </w:p>
    <w:sectPr w:rsidR="009F74B8" w:rsidRPr="00B33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6B6F3" w14:textId="77777777" w:rsidR="003C2F0A" w:rsidRDefault="003C2F0A" w:rsidP="00B330B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A21442" w14:textId="77777777" w:rsidR="003C2F0A" w:rsidRDefault="003C2F0A" w:rsidP="00B330B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1B95B" w14:textId="77777777" w:rsidR="003C2F0A" w:rsidRDefault="003C2F0A" w:rsidP="00B330B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85A0A1" w14:textId="77777777" w:rsidR="003C2F0A" w:rsidRDefault="003C2F0A" w:rsidP="00B330B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45"/>
    <w:rsid w:val="003C2F0A"/>
    <w:rsid w:val="00486C5D"/>
    <w:rsid w:val="00750699"/>
    <w:rsid w:val="00881745"/>
    <w:rsid w:val="009F74B8"/>
    <w:rsid w:val="00B035DB"/>
    <w:rsid w:val="00B3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E0D39E-BA29-43E4-BFE9-E550FDDCD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0B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1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1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1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17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17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17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17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17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17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17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1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1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17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17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17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17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17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17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17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1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17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1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1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17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17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17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1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17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17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30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30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30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30B1"/>
    <w:rPr>
      <w:sz w:val="18"/>
      <w:szCs w:val="18"/>
    </w:rPr>
  </w:style>
  <w:style w:type="table" w:styleId="af2">
    <w:name w:val="Table Grid"/>
    <w:basedOn w:val="a1"/>
    <w:uiPriority w:val="39"/>
    <w:rsid w:val="00B33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洋 余</dc:creator>
  <cp:keywords/>
  <dc:description/>
  <cp:lastModifiedBy>海洋 余</cp:lastModifiedBy>
  <cp:revision>2</cp:revision>
  <dcterms:created xsi:type="dcterms:W3CDTF">2026-03-07T12:41:00Z</dcterms:created>
  <dcterms:modified xsi:type="dcterms:W3CDTF">2026-03-07T12:41:00Z</dcterms:modified>
</cp:coreProperties>
</file>